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395595FC">
      <w:pPr>
        <w:spacing w:line="360" w:lineRule="auto"/>
        <w:jc w:val="left"/>
        <w:rPr>
          <w:rFonts w:hint="default" w:ascii="Times New Roman Bold" w:hAnsi="Times New Roman Bold" w:cs="Times New Roman Bold"/>
          <w:b/>
          <w:bCs w:val="0"/>
          <w:sz w:val="28"/>
          <w:szCs w:val="28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eastAsia="zh-Hans"/>
        </w:rPr>
        <w:t>Study characteristics</w:t>
      </w:r>
    </w:p>
    <w:tbl>
      <w:tblPr>
        <w:tblStyle w:val="2"/>
        <w:tblpPr w:leftFromText="180" w:rightFromText="180" w:vertAnchor="text" w:horzAnchor="page" w:tblpX="798" w:tblpY="268"/>
        <w:tblOverlap w:val="never"/>
        <w:tblW w:w="155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947"/>
        <w:gridCol w:w="889"/>
        <w:gridCol w:w="905"/>
        <w:gridCol w:w="6238"/>
        <w:gridCol w:w="5226"/>
      </w:tblGrid>
      <w:tr w14:paraId="034B5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9" w:hRule="atLeast"/>
        </w:trPr>
        <w:tc>
          <w:tcPr>
            <w:tcW w:w="139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193BB3">
            <w:pPr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Study</w:t>
            </w:r>
          </w:p>
        </w:tc>
        <w:tc>
          <w:tcPr>
            <w:tcW w:w="94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4730FC1">
            <w:pPr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Year</w:t>
            </w:r>
          </w:p>
        </w:tc>
        <w:tc>
          <w:tcPr>
            <w:tcW w:w="17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9F84AB">
            <w:pPr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Sample size (n)</w:t>
            </w:r>
          </w:p>
        </w:tc>
        <w:tc>
          <w:tcPr>
            <w:tcW w:w="1146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5796B6">
            <w:pPr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Treatment regimen</w:t>
            </w:r>
          </w:p>
        </w:tc>
      </w:tr>
      <w:tr w14:paraId="47939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39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772364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eastAsia="zh-Hans"/>
              </w:rPr>
            </w:pP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A15302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highlight w:val="none"/>
                <w:lang w:eastAsia="zh-Han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AF594A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rial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0D2AD6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C</w:t>
            </w:r>
            <w:r>
              <w:rPr>
                <w:rFonts w:hint="eastAsia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ontrol</w:t>
            </w:r>
          </w:p>
        </w:tc>
        <w:tc>
          <w:tcPr>
            <w:tcW w:w="62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E1EAB2">
            <w:pPr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rial</w:t>
            </w:r>
          </w:p>
        </w:tc>
        <w:tc>
          <w:tcPr>
            <w:tcW w:w="5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A22983">
            <w:pPr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eastAsia="zh-Hans"/>
              </w:rPr>
              <w:t>C</w:t>
            </w:r>
            <w:r>
              <w:rPr>
                <w:rFonts w:hint="eastAsia" w:ascii="Times New Roman Bold" w:hAnsi="Times New Roman Bold" w:cs="Times New Roman Bold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ontrol</w:t>
            </w:r>
          </w:p>
        </w:tc>
      </w:tr>
      <w:tr w14:paraId="1C4A1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2A6D1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Fe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21)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6B5E9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25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9DBC0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46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C94DA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46</w:t>
            </w:r>
          </w:p>
        </w:tc>
        <w:tc>
          <w:tcPr>
            <w:tcW w:w="62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E5F7FA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(Re-dose: 5,000</w:t>
            </w:r>
            <w:bookmarkStart w:id="0" w:name="_GoBack"/>
            <w:bookmarkEnd w:id="0"/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U HCC if no ovulation in 48 h) + 50 mg CC/day * 5 days (In cases of ovarian non-response, the dosage was incrementally escalated by 50 mg/day during subsequent treatment cycles, with a maximum daily dose of 150 mg)</w:t>
            </w:r>
          </w:p>
        </w:tc>
        <w:tc>
          <w:tcPr>
            <w:tcW w:w="5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B75C31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(Re-dose: 5,000 U HCC if no ovulation in 48 h) + 50 mg CC/day * 5 days (In cases of ovarian non-response, the dosage was incrementally escalated by 50 mg/day during subsequent treatment cycles, with a maximum daily dose of 150 mg)</w:t>
            </w:r>
          </w:p>
        </w:tc>
      </w:tr>
      <w:tr w14:paraId="340A2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E0C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Li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D61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D38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CC8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6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3EE9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5,000 to 10,000 U HCG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6AAD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5,000 to 10,000 U HCG</w:t>
            </w:r>
          </w:p>
        </w:tc>
      </w:tr>
      <w:tr w14:paraId="23C52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CF1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Zhang A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2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CA5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BE0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E61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9DB0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when the dominant follicle exceeds 18 mm in diameter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064B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when the dominant follicle exceeds 18 mm in diameter</w:t>
            </w:r>
          </w:p>
        </w:tc>
      </w:tr>
      <w:tr w14:paraId="1BE9D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482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Zhang B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F03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4D2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77C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47F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CHM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89FC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CHM</w:t>
            </w:r>
          </w:p>
        </w:tc>
      </w:tr>
      <w:tr w14:paraId="0EB44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D3D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Ta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4D6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918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40D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15CE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when the dominant follicle exceeds 18 mm in diameter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B1BA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when the dominant follicle exceeds 18 mm in diameter</w:t>
            </w:r>
          </w:p>
        </w:tc>
      </w:tr>
      <w:tr w14:paraId="18B6C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B06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X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E61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FBC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9F2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3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9CA5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(Re-dose: 5,000 U HCC if no ovulation in 48 h) + CHM + 50 mg LE/day * 5 days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8A55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(Re-dose: 5,000 U HCC if no ovulation in 48 h) + CHM + 50 mg LE/day * 5 days</w:t>
            </w:r>
          </w:p>
        </w:tc>
      </w:tr>
      <w:tr w14:paraId="4A006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8E9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Zh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D6E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20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702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549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44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0F1A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when the dominant follicle exceeds 18 mm in diameter + CHM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62D4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when the dominant follicle exceeds 18 mm in diameter + CHM</w:t>
            </w:r>
          </w:p>
        </w:tc>
      </w:tr>
      <w:tr w14:paraId="5A10E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E55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Ta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2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BA1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628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E29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2C01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when the dominant follicle exceeds 18 mm in diameter + CHM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7191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when the dominant follicle exceeds 18 mm in diameter + CHM</w:t>
            </w:r>
          </w:p>
        </w:tc>
      </w:tr>
      <w:tr w14:paraId="131B0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E8C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Ze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CF0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C3B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EBD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76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F2F3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EA 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763E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5,000 to 10,000 U HCG</w:t>
            </w:r>
          </w:p>
        </w:tc>
      </w:tr>
      <w:tr w14:paraId="4F16A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6CB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X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58C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CCA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0C8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7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D581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(Re-dose: 5,000 U HCC if no ovulation in 48 h) + CHM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552C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(Re-dose: 5,000 U HCC if no ovulation in 48 h) + CHM</w:t>
            </w:r>
          </w:p>
        </w:tc>
      </w:tr>
      <w:tr w14:paraId="655DE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FA4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Guo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861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F08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7AA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8FF3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MA 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788C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when the dominant follicle exceeds 18 mm in diameter</w:t>
            </w:r>
          </w:p>
        </w:tc>
      </w:tr>
      <w:tr w14:paraId="34292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37E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Wa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B19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956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535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42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47BF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(Re-dose: 5,000 U HCC if no ovulation in 48 h) + CHM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F677">
            <w:pPr>
              <w:ind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(Re-dose: 5,000 U HCC if no ovulation in 48 h) + CHM</w:t>
            </w:r>
          </w:p>
        </w:tc>
      </w:tr>
      <w:tr w14:paraId="0C788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E66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Su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2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340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721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4C8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30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C519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A + single-dose intramuscular injection of 10,000 U HCG when the dominant follicle exceeds 18 mm in diameter + CHM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7350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when the dominant follicle exceeds 18 mm in diameter + CHM</w:t>
            </w:r>
          </w:p>
        </w:tc>
      </w:tr>
      <w:tr w14:paraId="0CF79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BB5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Li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8E2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0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24B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B06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0"/>
                <w:szCs w:val="20"/>
                <w:highlight w:val="none"/>
              </w:rPr>
              <w:t>21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93CD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MA 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361B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10,000 U HCG when the dominant follicle exceeds 18 mm in diameter</w:t>
            </w:r>
          </w:p>
        </w:tc>
      </w:tr>
      <w:tr w14:paraId="0C5F7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1" w:hRule="atLeast"/>
        </w:trPr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 w14:paraId="3EFDEC2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Ji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(38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14:paraId="3DC682F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200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vAlign w:val="center"/>
          </w:tcPr>
          <w:p w14:paraId="2178796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3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14:paraId="527231D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6238" w:type="dxa"/>
            <w:tcBorders>
              <w:top w:val="nil"/>
              <w:left w:val="nil"/>
              <w:right w:val="nil"/>
            </w:tcBorders>
            <w:vAlign w:val="center"/>
          </w:tcPr>
          <w:p w14:paraId="08DB2990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EA + single-dose intramuscular injection of 5,000 U HCG when the dominant follicle exceeds 18 mm in diameter + 50 mg CC/day * 3 days</w:t>
            </w:r>
          </w:p>
        </w:tc>
        <w:tc>
          <w:tcPr>
            <w:tcW w:w="5226" w:type="dxa"/>
            <w:tcBorders>
              <w:top w:val="nil"/>
              <w:left w:val="nil"/>
              <w:right w:val="nil"/>
            </w:tcBorders>
            <w:vAlign w:val="center"/>
          </w:tcPr>
          <w:p w14:paraId="7C9955EE">
            <w:pPr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ingle-dose intramuscular injection of 5,000 U HCG when the dominant follicle exceeds 18 mm in diameter + 50 mg CC/day * 5 days</w:t>
            </w:r>
          </w:p>
        </w:tc>
      </w:tr>
    </w:tbl>
    <w:p w14:paraId="440BEA59"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Abbreviation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: n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,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number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MA, manual acupuncture; EA, electroacupuncture; CHM, Chinese herbal medicine; HCG, human choriogonadotropin; LE, letrozole; CC, clomifene citrate;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EB2997"/>
    <w:rsid w:val="173E3175"/>
    <w:rsid w:val="3DF70008"/>
    <w:rsid w:val="75EE3064"/>
    <w:rsid w:val="7BCB64B8"/>
    <w:rsid w:val="7DFF5BA7"/>
    <w:rsid w:val="BEEB2997"/>
    <w:rsid w:val="DB5FEE92"/>
    <w:rsid w:val="F877898A"/>
    <w:rsid w:val="F9FF02A9"/>
    <w:rsid w:val="FD6BF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bCs/>
      <w:kern w:val="2"/>
      <w:sz w:val="28"/>
      <w:szCs w:val="28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7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5:19:00Z</dcterms:created>
  <dc:creator>Loore</dc:creator>
  <cp:lastModifiedBy>Loore</cp:lastModifiedBy>
  <dcterms:modified xsi:type="dcterms:W3CDTF">2025-08-07T09:31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6F82F56680D7A7DA785693684028626A_41</vt:lpwstr>
  </property>
</Properties>
</file>